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B1" w:rsidRDefault="00AE1EB1" w:rsidP="00AE1EB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S2 Table. Summary of the numbers of OTUs across healthy control subject’s endoscopic specimen samples at each taxonomic resolution.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1350"/>
        <w:gridCol w:w="1260"/>
        <w:gridCol w:w="1260"/>
        <w:gridCol w:w="1350"/>
        <w:gridCol w:w="1350"/>
      </w:tblGrid>
      <w:tr w:rsidR="00AE1EB1" w:rsidRPr="00B4274C" w:rsidTr="00C56429">
        <w:trPr>
          <w:trHeight w:val="260"/>
        </w:trPr>
        <w:tc>
          <w:tcPr>
            <w:tcW w:w="2808" w:type="dxa"/>
            <w:gridSpan w:val="2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umber of OT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umber of OT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umber of OT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umber of OT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umber of OTUs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Study Codes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8634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oscopic Sample Typ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Phyl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Cla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Orde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Famil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US"/>
              </w:rPr>
              <w:t>Genus</w:t>
            </w:r>
          </w:p>
        </w:tc>
        <w:bookmarkStart w:id="0" w:name="_GoBack"/>
        <w:bookmarkEnd w:id="0"/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2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6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8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2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6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2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1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1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1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1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4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6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6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Sigmoi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lastRenderedPageBreak/>
              <w:t>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lastRenderedPageBreak/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lastRenderedPageBreak/>
              <w:t>Healthy Control 2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1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4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2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1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5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4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6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7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8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39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8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0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1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2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3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9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ec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</w:t>
            </w:r>
          </w:p>
        </w:tc>
      </w:tr>
      <w:tr w:rsidR="00AE1EB1" w:rsidRPr="00B4274C" w:rsidTr="00C56429">
        <w:trPr>
          <w:trHeight w:val="210"/>
        </w:trPr>
        <w:tc>
          <w:tcPr>
            <w:tcW w:w="1728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ealthy Control 44</w:t>
            </w:r>
          </w:p>
        </w:tc>
        <w:tc>
          <w:tcPr>
            <w:tcW w:w="1080" w:type="dxa"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igmoid Muco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1EB1" w:rsidRPr="00B4274C" w:rsidRDefault="00AE1EB1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4274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</w:t>
            </w:r>
          </w:p>
        </w:tc>
      </w:tr>
    </w:tbl>
    <w:p w:rsidR="00EA68D7" w:rsidRDefault="00EA68D7"/>
    <w:sectPr w:rsidR="00EA68D7" w:rsidSect="00EA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EB1"/>
    <w:rsid w:val="000026BE"/>
    <w:rsid w:val="001023AF"/>
    <w:rsid w:val="0012049B"/>
    <w:rsid w:val="00145ED7"/>
    <w:rsid w:val="0034222A"/>
    <w:rsid w:val="003B52EA"/>
    <w:rsid w:val="003D67F1"/>
    <w:rsid w:val="0046053E"/>
    <w:rsid w:val="00460729"/>
    <w:rsid w:val="00652723"/>
    <w:rsid w:val="009A491F"/>
    <w:rsid w:val="00AE1EB1"/>
    <w:rsid w:val="00B06AA1"/>
    <w:rsid w:val="00B32978"/>
    <w:rsid w:val="00C56429"/>
    <w:rsid w:val="00E049CA"/>
    <w:rsid w:val="00E7776B"/>
    <w:rsid w:val="00E94F0C"/>
    <w:rsid w:val="00EA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B1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B1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Engen</dc:creator>
  <cp:lastModifiedBy>Phillip Engen</cp:lastModifiedBy>
  <cp:revision>4</cp:revision>
  <dcterms:created xsi:type="dcterms:W3CDTF">2016-01-27T23:12:00Z</dcterms:created>
  <dcterms:modified xsi:type="dcterms:W3CDTF">2016-01-28T15:42:00Z</dcterms:modified>
</cp:coreProperties>
</file>